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  <w:t>Table S1</w:t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dvC2870;Cambria" w:ascii="Arial" w:hAnsi="Arial"/>
          <w:b/>
          <w:szCs w:val="16"/>
          <w:lang w:val="it-IT"/>
        </w:rPr>
        <w:t>qRT-PCR</w:t>
      </w:r>
      <w:r>
        <w:rPr>
          <w:rFonts w:cs="Arial" w:ascii="Arial" w:hAnsi="Arial"/>
          <w:b/>
          <w:sz w:val="22"/>
          <w:szCs w:val="22"/>
        </w:rPr>
        <w:t xml:space="preserve"> Primer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8658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92885</wp:posOffset>
                </wp:positionV>
                <wp:extent cx="3768725" cy="14052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68725" cy="14052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35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73"/>
                              <w:gridCol w:w="4462"/>
                            </w:tblGrid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Primer 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per2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Forward: 5’- GCTTCACCACACCATACAGG 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Reverse: 5’- GTCTGACGGGGACGAGTCT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Forward : 5’- TCCGCTGTGTGTACATCCTC 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Reverse : 5’- CAAACACTGCAGCAAAAACC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6-4photolyase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Forward: 5’-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AATGGCAAGACTCCCATGAC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Reverse: 5’-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GTGGCCCTAAGGATGACGT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Symbol" w:hAnsi="Symbol"/>
                                      <w:i/>
                                      <w:sz w:val="20"/>
                                    </w:rPr>
                                    <w:t>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β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-actin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Forward : 5’- GCCTGACGGACAGGTCAT 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Reverse : 5’- ACCGCAAGATTCCATACCC 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6.75pt;height:110.65pt;mso-wrap-distance-left:7.05pt;mso-wrap-distance-right:7.05pt;mso-wrap-distance-top:0pt;mso-wrap-distance-bottom:0pt;margin-top:117.55pt;mso-position-vertical-relative:page;margin-left:200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935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73"/>
                        <w:gridCol w:w="4462"/>
                      </w:tblGrid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Primer Sequence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per2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orward: 5’- GCTTCACCACACCATACAGG 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everse: 5’- GTCTGACGGGGACGAGTCT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orward : 5’- TCCGCTGTGTGTACATCCTC 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everse : 5’- CAAACACTGCAGCAAAAACC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6-4photolyase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Forward: 5’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AATGGCAAGACTCCCATGA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Reverse: 5’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GTGGCCCTAAGGATGACGT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Symbol" w:hAnsi="Symbol"/>
                                <w:i/>
                                <w:sz w:val="20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β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-actin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orward : 5’- GCCTGACGGACAGGTCAT 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everse : 5’- ACCGCAAGATTCCATACCC 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38" w:footer="0" w:bottom="14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Cambria" w:cs="Arial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2T20:10:00Z</dcterms:created>
  <dc:creator>Nick Foulkes</dc:creator>
  <dc:description/>
  <cp:keywords/>
  <dc:language>en-US</dc:language>
  <cp:lastModifiedBy>Nick Foulkes</cp:lastModifiedBy>
  <dcterms:modified xsi:type="dcterms:W3CDTF">2013-06-02T20:55:00Z</dcterms:modified>
  <cp:revision>4</cp:revision>
  <dc:subject/>
  <dc:title>PCR primers</dc:title>
</cp:coreProperties>
</file>